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84C5E0" w14:textId="6ABC6EFA" w:rsidR="00BA0870" w:rsidRDefault="00BA0870"/>
    <w:p w14:paraId="59FA5E56" w14:textId="7501EA32" w:rsidR="00595A96" w:rsidRDefault="00595A96"/>
    <w:tbl>
      <w:tblPr>
        <w:tblW w:w="5861" w:type="dxa"/>
        <w:tblLook w:val="04A0" w:firstRow="1" w:lastRow="0" w:firstColumn="1" w:lastColumn="0" w:noHBand="0" w:noVBand="1"/>
      </w:tblPr>
      <w:tblGrid>
        <w:gridCol w:w="4180"/>
        <w:gridCol w:w="927"/>
        <w:gridCol w:w="754"/>
      </w:tblGrid>
      <w:tr w:rsidR="009F402F" w14:paraId="72BEEF25" w14:textId="77777777" w:rsidTr="00520DA0">
        <w:trPr>
          <w:trHeight w:val="320"/>
        </w:trPr>
        <w:tc>
          <w:tcPr>
            <w:tcW w:w="586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FC46B" w14:textId="77777777" w:rsidR="009F402F" w:rsidRDefault="009F402F" w:rsidP="00520DA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upplemental Table 1. Assements for SARA before and after treatment with Efgartigimod.</w:t>
            </w:r>
          </w:p>
        </w:tc>
      </w:tr>
      <w:tr w:rsidR="009F402F" w14:paraId="2309B43D" w14:textId="77777777" w:rsidTr="00520DA0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95A13" w14:textId="77777777" w:rsidR="009F402F" w:rsidRDefault="009F402F" w:rsidP="00520DA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159A8" w14:textId="77777777" w:rsidR="009F402F" w:rsidRDefault="009F402F" w:rsidP="00520DA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efor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931D6" w14:textId="77777777" w:rsidR="009F402F" w:rsidRDefault="009F402F" w:rsidP="00520DA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fter</w:t>
            </w:r>
          </w:p>
        </w:tc>
      </w:tr>
      <w:tr w:rsidR="009F402F" w14:paraId="793727F0" w14:textId="77777777" w:rsidTr="00520DA0">
        <w:trPr>
          <w:trHeight w:val="32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454D" w14:textId="77777777" w:rsidR="009F402F" w:rsidRDefault="009F402F" w:rsidP="00520D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7D35" w14:textId="77777777" w:rsidR="009F402F" w:rsidRDefault="009F402F" w:rsidP="00520D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12BF" w14:textId="77777777" w:rsidR="009F402F" w:rsidRDefault="009F402F" w:rsidP="00520D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 w:rsidR="009F402F" w14:paraId="4E393BF3" w14:textId="77777777" w:rsidTr="00520DA0">
        <w:trPr>
          <w:trHeight w:val="32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1A72" w14:textId="77777777" w:rsidR="009F402F" w:rsidRDefault="009F402F" w:rsidP="00520D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i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75C9" w14:textId="77777777" w:rsidR="009F402F" w:rsidRDefault="009F402F" w:rsidP="00520D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68D9" w14:textId="77777777" w:rsidR="009F402F" w:rsidRDefault="009F402F" w:rsidP="00520D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9F402F" w14:paraId="217B01EB" w14:textId="77777777" w:rsidTr="00520DA0">
        <w:trPr>
          <w:trHeight w:val="32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C16E" w14:textId="77777777" w:rsidR="009F402F" w:rsidRDefault="009F402F" w:rsidP="00520D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nc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5EDE" w14:textId="77777777" w:rsidR="009F402F" w:rsidRDefault="009F402F" w:rsidP="00520D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568C" w14:textId="77777777" w:rsidR="009F402F" w:rsidRDefault="009F402F" w:rsidP="00520D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9F402F" w14:paraId="2578252E" w14:textId="77777777" w:rsidTr="00520DA0">
        <w:trPr>
          <w:trHeight w:val="32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4BAC" w14:textId="77777777" w:rsidR="009F402F" w:rsidRDefault="009F402F" w:rsidP="00520D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ting balanc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BAE8" w14:textId="77777777" w:rsidR="009F402F" w:rsidRDefault="009F402F" w:rsidP="00520D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43AE" w14:textId="77777777" w:rsidR="009F402F" w:rsidRDefault="009F402F" w:rsidP="00520D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9F402F" w14:paraId="302A7C49" w14:textId="77777777" w:rsidTr="00520DA0">
        <w:trPr>
          <w:trHeight w:val="32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2DAE" w14:textId="77777777" w:rsidR="009F402F" w:rsidRDefault="009F402F" w:rsidP="00520D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ech disturbance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2921" w14:textId="77777777" w:rsidR="009F402F" w:rsidRDefault="009F402F" w:rsidP="00520D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A450" w14:textId="77777777" w:rsidR="009F402F" w:rsidRDefault="009F402F" w:rsidP="00520D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9F402F" w14:paraId="7E1BB3E4" w14:textId="77777777" w:rsidTr="00520DA0">
        <w:trPr>
          <w:trHeight w:val="32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D396" w14:textId="77777777" w:rsidR="009F402F" w:rsidRDefault="009F402F" w:rsidP="00520D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nger-chase tes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FDE1" w14:textId="77777777" w:rsidR="009F402F" w:rsidRDefault="009F402F" w:rsidP="00520D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7927" w14:textId="77777777" w:rsidR="009F402F" w:rsidRDefault="009F402F" w:rsidP="00520D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9F402F" w14:paraId="16F6FCBB" w14:textId="77777777" w:rsidTr="00520DA0">
        <w:trPr>
          <w:trHeight w:val="32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3328" w14:textId="77777777" w:rsidR="009F402F" w:rsidRDefault="009F402F" w:rsidP="00520D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se-finger tes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4CC9" w14:textId="77777777" w:rsidR="009F402F" w:rsidRDefault="009F402F" w:rsidP="00520D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B141" w14:textId="77777777" w:rsidR="009F402F" w:rsidRDefault="009F402F" w:rsidP="00520D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9F402F" w14:paraId="41E010F5" w14:textId="77777777" w:rsidTr="00520DA0">
        <w:trPr>
          <w:trHeight w:val="32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5DEA" w14:textId="77777777" w:rsidR="009F402F" w:rsidRDefault="009F402F" w:rsidP="00520D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st alternating hand movement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9486" w14:textId="77777777" w:rsidR="009F402F" w:rsidRDefault="009F402F" w:rsidP="00520D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D391" w14:textId="77777777" w:rsidR="009F402F" w:rsidRDefault="009F402F" w:rsidP="00520D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9F402F" w14:paraId="7DF927DF" w14:textId="77777777" w:rsidTr="00520DA0">
        <w:trPr>
          <w:trHeight w:val="320"/>
        </w:trPr>
        <w:tc>
          <w:tcPr>
            <w:tcW w:w="4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75215" w14:textId="77777777" w:rsidR="009F402F" w:rsidRDefault="009F402F" w:rsidP="00520D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el-shin slid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4C99E" w14:textId="77777777" w:rsidR="009F402F" w:rsidRDefault="009F402F" w:rsidP="00520D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79202" w14:textId="77777777" w:rsidR="009F402F" w:rsidRDefault="009F402F" w:rsidP="00520D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9F402F" w:rsidRPr="00AE2207" w14:paraId="509DC08E" w14:textId="77777777" w:rsidTr="00520DA0">
        <w:trPr>
          <w:trHeight w:val="300"/>
        </w:trPr>
        <w:tc>
          <w:tcPr>
            <w:tcW w:w="586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8B59" w14:textId="77777777" w:rsidR="009F402F" w:rsidRPr="00B54A3F" w:rsidRDefault="009F402F" w:rsidP="00520DA0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ARA</w:t>
            </w:r>
            <w:r>
              <w:rPr>
                <w:color w:val="000000"/>
                <w:sz w:val="22"/>
                <w:szCs w:val="22"/>
              </w:rPr>
              <w:t xml:space="preserve"> were assessed on the first day of admission and three days after </w:t>
            </w:r>
            <w:r w:rsidRPr="00AB25AB">
              <w:rPr>
                <w:color w:val="000000"/>
                <w:sz w:val="22"/>
                <w:szCs w:val="22"/>
              </w:rPr>
              <w:t>efgartigimod.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</w:rPr>
              <w:t>S</w:t>
            </w:r>
            <w:r>
              <w:rPr>
                <w:color w:val="000000"/>
                <w:sz w:val="22"/>
                <w:szCs w:val="22"/>
              </w:rPr>
              <w:t>ARA=Scale for the Assessment and Rating of Ataxia.</w:t>
            </w:r>
          </w:p>
        </w:tc>
      </w:tr>
    </w:tbl>
    <w:p w14:paraId="65828203" w14:textId="77777777" w:rsidR="00595A96" w:rsidRDefault="00595A96"/>
    <w:sectPr w:rsidR="00595A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A96"/>
    <w:rsid w:val="00027F90"/>
    <w:rsid w:val="00036616"/>
    <w:rsid w:val="00062971"/>
    <w:rsid w:val="00071261"/>
    <w:rsid w:val="000B1952"/>
    <w:rsid w:val="00124789"/>
    <w:rsid w:val="0015268A"/>
    <w:rsid w:val="001A51DF"/>
    <w:rsid w:val="001B5EA6"/>
    <w:rsid w:val="001B6472"/>
    <w:rsid w:val="001E387A"/>
    <w:rsid w:val="00205EC9"/>
    <w:rsid w:val="00210AD9"/>
    <w:rsid w:val="00234145"/>
    <w:rsid w:val="00234A95"/>
    <w:rsid w:val="00293815"/>
    <w:rsid w:val="002C0630"/>
    <w:rsid w:val="00372079"/>
    <w:rsid w:val="00384E09"/>
    <w:rsid w:val="00395EE4"/>
    <w:rsid w:val="003A1484"/>
    <w:rsid w:val="003A3789"/>
    <w:rsid w:val="00462456"/>
    <w:rsid w:val="00496BCF"/>
    <w:rsid w:val="004C5D47"/>
    <w:rsid w:val="004D542E"/>
    <w:rsid w:val="005209F9"/>
    <w:rsid w:val="00524E06"/>
    <w:rsid w:val="00595A96"/>
    <w:rsid w:val="005B307C"/>
    <w:rsid w:val="00614229"/>
    <w:rsid w:val="00624F9B"/>
    <w:rsid w:val="006400FD"/>
    <w:rsid w:val="00657106"/>
    <w:rsid w:val="006A53C8"/>
    <w:rsid w:val="006B0D5D"/>
    <w:rsid w:val="006B7CB0"/>
    <w:rsid w:val="006F79DF"/>
    <w:rsid w:val="007552F9"/>
    <w:rsid w:val="00796089"/>
    <w:rsid w:val="007F116A"/>
    <w:rsid w:val="00822409"/>
    <w:rsid w:val="0082255B"/>
    <w:rsid w:val="008714C8"/>
    <w:rsid w:val="008A37B8"/>
    <w:rsid w:val="008A61D1"/>
    <w:rsid w:val="008F687F"/>
    <w:rsid w:val="00924723"/>
    <w:rsid w:val="009F402F"/>
    <w:rsid w:val="00A61641"/>
    <w:rsid w:val="00AB7480"/>
    <w:rsid w:val="00B12975"/>
    <w:rsid w:val="00B23B43"/>
    <w:rsid w:val="00B27226"/>
    <w:rsid w:val="00BA0870"/>
    <w:rsid w:val="00BE229E"/>
    <w:rsid w:val="00C14E52"/>
    <w:rsid w:val="00C33F98"/>
    <w:rsid w:val="00CB1AF8"/>
    <w:rsid w:val="00CE575E"/>
    <w:rsid w:val="00CF4A48"/>
    <w:rsid w:val="00D57EF0"/>
    <w:rsid w:val="00D97C6F"/>
    <w:rsid w:val="00DC52CF"/>
    <w:rsid w:val="00DE1B61"/>
    <w:rsid w:val="00DF311B"/>
    <w:rsid w:val="00E05A58"/>
    <w:rsid w:val="00E8410E"/>
    <w:rsid w:val="00EC4E88"/>
    <w:rsid w:val="00EF782F"/>
    <w:rsid w:val="00F26ABC"/>
    <w:rsid w:val="00F738ED"/>
    <w:rsid w:val="00F949A5"/>
    <w:rsid w:val="00FB7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5B5D78"/>
  <w15:chartTrackingRefBased/>
  <w15:docId w15:val="{E1B9728F-EC24-1D41-92DE-F9CB0D01A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A96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ang</dc:creator>
  <cp:keywords/>
  <dc:description/>
  <cp:lastModifiedBy>Liu Yang</cp:lastModifiedBy>
  <cp:revision>3</cp:revision>
  <dcterms:created xsi:type="dcterms:W3CDTF">2025-02-23T04:02:00Z</dcterms:created>
  <dcterms:modified xsi:type="dcterms:W3CDTF">2025-08-22T04:09:00Z</dcterms:modified>
</cp:coreProperties>
</file>